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6993CD" w14:textId="77777777" w:rsidR="00AD3579" w:rsidRPr="007B0498" w:rsidRDefault="00AD3579" w:rsidP="00AD3579">
      <w:pPr>
        <w:pStyle w:val="Heading3"/>
        <w:numPr>
          <w:ilvl w:val="0"/>
          <w:numId w:val="0"/>
        </w:numPr>
        <w:rPr>
          <w:i/>
          <w:iCs/>
        </w:rPr>
      </w:pPr>
      <w:r>
        <w:t>S4</w:t>
      </w:r>
      <w:r w:rsidRPr="00426BC0">
        <w:t xml:space="preserve"> Table</w:t>
      </w:r>
      <w:r>
        <w:t xml:space="preserve"> :</w:t>
      </w:r>
      <w:r w:rsidRPr="00426BC0">
        <w:t xml:space="preserve">Comparison of in-patient and out-patient pre-index and post-index </w:t>
      </w:r>
      <w:r>
        <w:t xml:space="preserve">disease-specific cause </w:t>
      </w:r>
      <w:r w:rsidRPr="00426BC0">
        <w:t xml:space="preserve">cost (Payer </w:t>
      </w:r>
      <w:r>
        <w:t>2</w:t>
      </w:r>
      <w:r w:rsidRPr="00426BC0">
        <w:t>)</w:t>
      </w:r>
    </w:p>
    <w:tbl>
      <w:tblPr>
        <w:tblW w:w="6044" w:type="pct"/>
        <w:tblInd w:w="-1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1"/>
        <w:gridCol w:w="551"/>
        <w:gridCol w:w="542"/>
        <w:gridCol w:w="548"/>
        <w:gridCol w:w="479"/>
        <w:gridCol w:w="545"/>
        <w:gridCol w:w="548"/>
        <w:gridCol w:w="564"/>
        <w:gridCol w:w="448"/>
        <w:gridCol w:w="639"/>
        <w:gridCol w:w="538"/>
        <w:gridCol w:w="632"/>
        <w:gridCol w:w="538"/>
        <w:gridCol w:w="538"/>
        <w:gridCol w:w="542"/>
        <w:gridCol w:w="538"/>
        <w:gridCol w:w="542"/>
        <w:gridCol w:w="542"/>
        <w:gridCol w:w="535"/>
        <w:gridCol w:w="454"/>
        <w:gridCol w:w="629"/>
        <w:gridCol w:w="629"/>
        <w:gridCol w:w="451"/>
        <w:gridCol w:w="629"/>
        <w:gridCol w:w="542"/>
        <w:gridCol w:w="448"/>
        <w:gridCol w:w="723"/>
        <w:gridCol w:w="529"/>
      </w:tblGrid>
      <w:tr w:rsidR="00AD3579" w:rsidRPr="00333092" w14:paraId="211EFA4A" w14:textId="77777777" w:rsidTr="00BF4764">
        <w:trPr>
          <w:trHeight w:val="208"/>
          <w:tblHeader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58169C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26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868312B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1</w:t>
            </w:r>
          </w:p>
        </w:tc>
        <w:tc>
          <w:tcPr>
            <w:tcW w:w="159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317EF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2</w:t>
            </w:r>
          </w:p>
        </w:tc>
        <w:tc>
          <w:tcPr>
            <w:tcW w:w="2125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A1972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 3</w:t>
            </w:r>
          </w:p>
        </w:tc>
      </w:tr>
      <w:tr w:rsidR="00AD3579" w:rsidRPr="00333092" w14:paraId="43EAE8D5" w14:textId="77777777" w:rsidTr="00BF4764">
        <w:trPr>
          <w:trHeight w:val="257"/>
          <w:tblHeader/>
        </w:trPr>
        <w:tc>
          <w:tcPr>
            <w:tcW w:w="25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C74B47C" w14:textId="77777777" w:rsidR="00AD357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isease-specific</w:t>
            </w:r>
          </w:p>
          <w:p w14:paraId="643CDD73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US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ause</w:t>
            </w:r>
          </w:p>
        </w:tc>
        <w:tc>
          <w:tcPr>
            <w:tcW w:w="52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086DE8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6D0AAF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FDEA0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C6E20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99ED6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F5016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re-Index 1 Yr</w:t>
            </w:r>
          </w:p>
        </w:tc>
        <w:tc>
          <w:tcPr>
            <w:tcW w:w="5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01562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1 Yr</w:t>
            </w:r>
          </w:p>
        </w:tc>
        <w:tc>
          <w:tcPr>
            <w:tcW w:w="51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1560D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st-Index 2 Yr</w:t>
            </w:r>
          </w:p>
        </w:tc>
        <w:tc>
          <w:tcPr>
            <w:tcW w:w="54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F789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Post-Index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93106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Yr</w:t>
            </w:r>
          </w:p>
        </w:tc>
      </w:tr>
      <w:tr w:rsidR="00AD3579" w:rsidRPr="00333092" w14:paraId="32DCA254" w14:textId="77777777" w:rsidTr="00BF4764">
        <w:trPr>
          <w:trHeight w:val="140"/>
          <w:tblHeader/>
        </w:trPr>
        <w:tc>
          <w:tcPr>
            <w:tcW w:w="25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F317B6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15CE8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62E89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241A28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C48F3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752A4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0A388B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7F39B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9433F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59BBC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43897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BC2A9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7A404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BE007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E5DAF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CE70E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8CDD1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C9A94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2D676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A5DA3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6F7ED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22466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6B4D12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789A96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CF2750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23F217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30B47E1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CRU</w:t>
            </w:r>
          </w:p>
        </w:tc>
        <w:tc>
          <w:tcPr>
            <w:tcW w:w="16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D14F52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AD3579" w:rsidRPr="00333092" w14:paraId="6AD04D9A" w14:textId="77777777" w:rsidTr="00BF4764">
        <w:trPr>
          <w:trHeight w:val="243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C4A6E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-patient</w:t>
            </w:r>
          </w:p>
        </w:tc>
      </w:tr>
      <w:tr w:rsidR="00AD3579" w:rsidRPr="00333092" w14:paraId="69801416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DFF83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212,754</w:t>
            </w:r>
          </w:p>
        </w:tc>
      </w:tr>
      <w:tr w:rsidR="00AD3579" w:rsidRPr="00333092" w14:paraId="68535B16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8F857A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00925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A87D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3A2F7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15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3B41C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57DB9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1123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351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3BAD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2B5A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067E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F737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CA46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C8C1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630E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0029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1071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9F730" w14:textId="77777777" w:rsidR="00AD3579" w:rsidRPr="00B332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CD39D" w14:textId="77777777" w:rsidR="00AD3579" w:rsidRPr="00B332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F0C7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D462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9571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FE7F5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921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16682E1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35BCB0A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22D2968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,808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03E6271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F7679F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6F31E60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03</w:t>
            </w:r>
          </w:p>
        </w:tc>
      </w:tr>
      <w:tr w:rsidR="00AD3579" w:rsidRPr="00333092" w14:paraId="5FF105FD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DA373A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859CE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E1859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CFB24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,914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F60F6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9A73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5045F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47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9DB6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36FE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27E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9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C456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F1F4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02D6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1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B9CB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FF4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7752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74CBD" w14:textId="77777777" w:rsidR="00AD3579" w:rsidRPr="00B332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87BF22" w14:textId="77777777" w:rsidR="00AD3579" w:rsidRPr="00B332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C585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5C50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FCC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1561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1D5FE83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035BC98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734E906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806121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BF0B40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C3748C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69</w:t>
            </w:r>
          </w:p>
        </w:tc>
      </w:tr>
      <w:tr w:rsidR="00AD3579" w:rsidRPr="00333092" w14:paraId="0F011E97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7F9E1E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E1AB4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3CBF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44CB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35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DF289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24560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6624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9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108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85E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ECDD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C036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C67A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06F3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5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7881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DD06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0A94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BDD6B" w14:textId="77777777" w:rsidR="00AD3579" w:rsidRPr="00B332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A21AC" w14:textId="77777777" w:rsidR="00AD3579" w:rsidRPr="00B332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881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4CF6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64B0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5CB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2D0378E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7942E89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16E220E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7C1435C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E5FC53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B1CE81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3579" w:rsidRPr="00333092" w14:paraId="03EF5DEE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8FF44F9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05CE3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C3D71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D1F440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60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82977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3FA7E6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D0607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2,84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21C8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D831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BFD7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2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6FFA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034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E76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72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2078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86D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5DF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E04B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72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AC7D7" w14:textId="77777777" w:rsidR="00AD3579" w:rsidRPr="00B332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E1474A" w14:textId="77777777" w:rsidR="00AD3579" w:rsidRPr="00B332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8C6F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5A68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3719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9D68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,806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3197814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C47A6C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03D5472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,406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281690F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4C4DEC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0FA339D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,171</w:t>
            </w:r>
          </w:p>
        </w:tc>
      </w:tr>
      <w:tr w:rsidR="00AD3579" w:rsidRPr="00333092" w14:paraId="59F8E491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F31EFF" w14:textId="77777777" w:rsidR="00AD3579" w:rsidRPr="003C7E32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399,185</w:t>
            </w:r>
          </w:p>
        </w:tc>
      </w:tr>
      <w:tr w:rsidR="00AD3579" w:rsidRPr="00333092" w14:paraId="0B61238C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6576E7" w14:textId="77777777" w:rsidR="00AD3579" w:rsidRPr="003C7E32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B8F48CC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E87B85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D78D1D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0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D454F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68D53F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C99ACB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,54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42D7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138A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6186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,42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3362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1775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C4A8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,32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3010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BD61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11B2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,35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7A949D" w14:textId="77777777" w:rsidR="00AD3579" w:rsidRPr="00D84EFA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3F36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E4C6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5EC7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CDA3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CFD33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,576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49EA595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3E72CB0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4E2C220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1A3E1A85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5B8C3270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C77CF86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,895</w:t>
            </w:r>
          </w:p>
        </w:tc>
      </w:tr>
      <w:tr w:rsidR="00AD3579" w:rsidRPr="00333092" w14:paraId="1C112B02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89D5980" w14:textId="77777777" w:rsidR="00AD3579" w:rsidRPr="003C7E3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7F3A59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EE40AD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33E63F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65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B14B79B" w14:textId="77777777" w:rsidR="00AD3579" w:rsidRPr="0049013B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D4A268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67353E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,143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24D9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83B7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AC8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8E2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6CAA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93EC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,60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98D5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1106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F6E0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,55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BBD861" w14:textId="77777777" w:rsidR="00AD3579" w:rsidRPr="00D84EFA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8EE0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09F3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8F9EA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8664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90E7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949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6AFC75B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723CFE2A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28EF87D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083C3E2C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0A29CE6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00DF92D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D3579" w:rsidRPr="00333092" w14:paraId="27528C18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ABAA97" w14:textId="77777777" w:rsidR="00AD3579" w:rsidRPr="003C7E3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BC5768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9720C32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AA4B7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63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9DF66B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8033CF8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69E40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498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20B3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6051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2CB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5DE1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5028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B78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,09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767E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9CDE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DE21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,29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D397" w14:textId="77777777" w:rsidR="00AD3579" w:rsidRPr="00D84EFA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D2106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89C7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B29D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92240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DCB2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1AB684A3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670B313C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336CCAB3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FA91130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44054850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9B3F1DE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AD3579" w:rsidRPr="00333092" w14:paraId="6CB0672C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D54246" w14:textId="77777777" w:rsidR="00AD3579" w:rsidRPr="003C7E3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5C2AD5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EE3F814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AB11B25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,099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76B01EE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35D6BC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7BCAE0" w14:textId="77777777" w:rsidR="00AD3579" w:rsidRPr="0049013B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9013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,496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2F8D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07D7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9E44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81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7F59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4EA8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47D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99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BDF7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9BD3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BC12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2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E4339" w14:textId="77777777" w:rsidR="00AD3579" w:rsidRPr="00D84EFA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42158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5A8D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7A1BDC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BC122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CF2B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84D9E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12468466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3651FEA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02A33AB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189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B0FC815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377BAC6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E9246BC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D3579" w:rsidRPr="00333092" w14:paraId="41A50458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2EAC3" w14:textId="77777777" w:rsidR="00AD3579" w:rsidRPr="00333092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ut patient</w:t>
            </w:r>
          </w:p>
        </w:tc>
      </w:tr>
      <w:tr w:rsidR="00AD3579" w:rsidRPr="00333092" w14:paraId="2C921354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48513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one CVD</w:t>
            </w:r>
            <w:r w:rsidRPr="00333092"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  <w:t>119,033</w:t>
            </w:r>
          </w:p>
        </w:tc>
      </w:tr>
      <w:tr w:rsidR="00AD3579" w:rsidRPr="00333092" w14:paraId="1E3E4393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FC46DE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2DM+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37AC2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1D5528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CBDB8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74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B0FB9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B0C93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250CE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16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C579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9817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7A55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FCE6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3BA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367A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1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B964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024B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E3A6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46AA6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C304E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5FD8C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92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CBC3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CD04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F5F9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78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69B3840A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26DD5F75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15A3CD9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373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4812FBA3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B4C77A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5F96260A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26</w:t>
            </w:r>
          </w:p>
        </w:tc>
      </w:tr>
      <w:tr w:rsidR="00AD3579" w:rsidRPr="00333092" w14:paraId="1A9A6BF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B30E21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131FCE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5BF050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C2FB2D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79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ED5DF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939ACF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AE0F8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92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54DB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F90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8B7D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4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1B0A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413E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C2EB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58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97D0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F094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3D36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7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2758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49F9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AC62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48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1D59D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CA807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6CCA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812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1D36717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4CABEF05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7AFD784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52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68FBC6A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1E0101E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7B30A2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460</w:t>
            </w:r>
          </w:p>
        </w:tc>
      </w:tr>
      <w:tr w:rsidR="00AD3579" w:rsidRPr="00333092" w14:paraId="47F2DA0E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BBF3D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5453F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C25E52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4D5BCE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1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BC9D5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EC1DA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93A080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0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2BA2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3A3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435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84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13CC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5151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66CF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1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0261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2F83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8F10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0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2D16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79FE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3735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62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B62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13E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4B316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65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0EB6FEC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D57E897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0829E5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76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3E01D70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67A437A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21F826BD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14</w:t>
            </w:r>
          </w:p>
        </w:tc>
      </w:tr>
      <w:tr w:rsidR="00AD3579" w:rsidRPr="00AE7FF3" w14:paraId="1F2AA97B" w14:textId="77777777" w:rsidTr="00BF4764">
        <w:trPr>
          <w:trHeight w:val="257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A42A2B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ther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6F2A0B8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0C784D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700A6B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,327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74CB32B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823BAF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33871DA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,719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4AAC4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7CA44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75ADD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,044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580B1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6C6D0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60276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,173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94E18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5D7C5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6D5E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,293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78FF6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A778E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95C5A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21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8B367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72D90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BE187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65</w:t>
            </w:r>
          </w:p>
        </w:tc>
        <w:tc>
          <w:tcPr>
            <w:tcW w:w="144" w:type="pct"/>
            <w:tcBorders>
              <w:left w:val="single" w:sz="4" w:space="0" w:color="auto"/>
              <w:right w:val="single" w:sz="4" w:space="0" w:color="auto"/>
            </w:tcBorders>
          </w:tcPr>
          <w:p w14:paraId="5E87D2EE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1" w:type="pct"/>
            <w:tcBorders>
              <w:left w:val="single" w:sz="4" w:space="0" w:color="auto"/>
              <w:right w:val="single" w:sz="4" w:space="0" w:color="auto"/>
            </w:tcBorders>
          </w:tcPr>
          <w:p w14:paraId="1BB3DAF7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3" w:type="pct"/>
            <w:tcBorders>
              <w:left w:val="single" w:sz="4" w:space="0" w:color="auto"/>
              <w:right w:val="single" w:sz="4" w:space="0" w:color="auto"/>
            </w:tcBorders>
          </w:tcPr>
          <w:p w14:paraId="5DE3FBC9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,972</w:t>
            </w:r>
          </w:p>
        </w:tc>
        <w:tc>
          <w:tcPr>
            <w:tcW w:w="143" w:type="pct"/>
            <w:tcBorders>
              <w:left w:val="single" w:sz="4" w:space="0" w:color="auto"/>
              <w:right w:val="single" w:sz="4" w:space="0" w:color="auto"/>
            </w:tcBorders>
          </w:tcPr>
          <w:p w14:paraId="0E3F47DB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1" w:type="pct"/>
            <w:tcBorders>
              <w:left w:val="single" w:sz="4" w:space="0" w:color="auto"/>
              <w:right w:val="single" w:sz="4" w:space="0" w:color="auto"/>
            </w:tcBorders>
          </w:tcPr>
          <w:p w14:paraId="2CB45D60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9" w:type="pct"/>
            <w:tcBorders>
              <w:left w:val="single" w:sz="4" w:space="0" w:color="auto"/>
              <w:right w:val="single" w:sz="4" w:space="0" w:color="auto"/>
            </w:tcBorders>
          </w:tcPr>
          <w:p w14:paraId="1E6EE3EC" w14:textId="77777777" w:rsidR="00AD3579" w:rsidRPr="00AE7FF3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E7FF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,919</w:t>
            </w:r>
          </w:p>
        </w:tc>
      </w:tr>
      <w:tr w:rsidR="00AD3579" w:rsidRPr="00333092" w14:paraId="253304BB" w14:textId="77777777" w:rsidTr="00BF4764">
        <w:trPr>
          <w:trHeight w:val="208"/>
        </w:trPr>
        <w:tc>
          <w:tcPr>
            <w:tcW w:w="5000" w:type="pct"/>
            <w:gridSpan w:val="2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497DE" w14:textId="77777777" w:rsidR="00AD3579" w:rsidRPr="00D749E6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309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2DM with multiple CV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</w:t>
            </w:r>
            <w:r w:rsidRPr="00641F3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$</w:t>
            </w:r>
          </w:p>
        </w:tc>
      </w:tr>
      <w:tr w:rsidR="00AD3579" w:rsidRPr="00333092" w14:paraId="10955E5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492EAF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D</w:t>
            </w:r>
            <w:r w:rsidRPr="003C7E3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ina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F90C49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FD3C17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B17A1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32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A5EDB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C8CA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CB8A3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08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1A99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397E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7BD4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47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6364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BF1B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4E9B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55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73BC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DAF9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18D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389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65DFA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F4F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4B970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47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C92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408C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005DD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942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C24E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40E1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C72F3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17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2A6C7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4D33E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8DF25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06</w:t>
            </w:r>
          </w:p>
        </w:tc>
      </w:tr>
      <w:tr w:rsidR="00AD3579" w:rsidRPr="00333092" w14:paraId="6A2758E1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01507" w14:textId="77777777" w:rsidR="00AD3579" w:rsidRPr="00B57230" w:rsidRDefault="00AD3579" w:rsidP="00BF4764">
            <w:pPr>
              <w:spacing w:line="48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MI       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44391F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6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42DA0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B3856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680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119D4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ACAA27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C7F07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07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116B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471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F50C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31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6D9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BBD8E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3E02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297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B23D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AC99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9C6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00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EB5E7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50A2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34C96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E0F35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A095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54B70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,373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BDE32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7DF83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652AC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452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E5F2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5771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6AD6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</w:tr>
      <w:tr w:rsidR="00AD3579" w:rsidRPr="00333092" w14:paraId="58BFF1C3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899160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+Stroke or TIA+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9AB6F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46ADAB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55379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45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42233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64D2DB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9E00D05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602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0213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69E0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7B1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06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112CC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F61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FFCB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26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E373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B81C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D8DD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910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6A0C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2FD4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B130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304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45D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94D47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68685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353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35B1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AFCE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487D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,683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B910E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930A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DAF03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684</w:t>
            </w:r>
          </w:p>
        </w:tc>
      </w:tr>
      <w:tr w:rsidR="00AD3579" w:rsidRPr="00333092" w14:paraId="43ADF53A" w14:textId="77777777" w:rsidTr="00BF4764">
        <w:trPr>
          <w:trHeight w:val="208"/>
        </w:trPr>
        <w:tc>
          <w:tcPr>
            <w:tcW w:w="2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6AAA05A" w14:textId="77777777" w:rsidR="00AD3579" w:rsidRPr="00333092" w:rsidRDefault="00AD3579" w:rsidP="00BF4764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C7E3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2DM + Heart failure + CAD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D686B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2FB1B82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65B1BF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,033</w:t>
            </w:r>
          </w:p>
        </w:tc>
        <w:tc>
          <w:tcPr>
            <w:tcW w:w="1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04CFFD0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4FEBF0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BF36209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,385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4BBBB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29AD8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B4D3A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466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851D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5513F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C211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18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3DA66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E34D4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D5E37" w14:textId="77777777" w:rsidR="00AD3579" w:rsidRPr="0085491C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85491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124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43C78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0B54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7AEB9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356</w:t>
            </w:r>
          </w:p>
        </w:tc>
        <w:tc>
          <w:tcPr>
            <w:tcW w:w="1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6DD21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E005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11DFF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,237</w:t>
            </w:r>
          </w:p>
        </w:tc>
        <w:tc>
          <w:tcPr>
            <w:tcW w:w="1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87F2D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0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3BC64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F070B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609</w:t>
            </w:r>
          </w:p>
        </w:tc>
        <w:tc>
          <w:tcPr>
            <w:tcW w:w="14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0C1D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36337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2150A" w14:textId="77777777" w:rsidR="00AD3579" w:rsidRPr="009F5E39" w:rsidRDefault="00AD3579" w:rsidP="00BF476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9F5E3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835</w:t>
            </w:r>
          </w:p>
        </w:tc>
      </w:tr>
    </w:tbl>
    <w:p w14:paraId="03A58EB0" w14:textId="77777777" w:rsidR="00AD3579" w:rsidRPr="003C7E32" w:rsidRDefault="00AD3579" w:rsidP="00AD3579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CA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y disease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VD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ovascular disease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CRU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lthcare cost utilization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N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Number of patient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2DM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ype 2 diabetes mellitus</w:t>
      </w:r>
      <w:r>
        <w:rPr>
          <w:rFonts w:ascii="Times New Roman" w:hAnsi="Times New Roman" w:cs="Times New Roman"/>
          <w:color w:val="000000"/>
          <w:sz w:val="16"/>
          <w:szCs w:val="16"/>
        </w:rPr>
        <w:t>;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 xml:space="preserve"> TIA</w:t>
      </w:r>
      <w:r>
        <w:rPr>
          <w:rFonts w:ascii="Times New Roman" w:hAnsi="Times New Roman" w:cs="Times New Roman"/>
          <w:color w:val="000000"/>
          <w:sz w:val="16"/>
          <w:szCs w:val="16"/>
        </w:rPr>
        <w:t>: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Transient ischemic attack</w:t>
      </w:r>
    </w:p>
    <w:p w14:paraId="015F9689" w14:textId="77777777" w:rsidR="00AD3579" w:rsidRPr="003C7E32" w:rsidRDefault="00AD3579" w:rsidP="00AD3579">
      <w:pPr>
        <w:spacing w:after="0" w:line="48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s*- Atrial fibrilla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ardiac ischemia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hronic renal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Coronary Arterial Revascularization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,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Dysrhythmia,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Heart Failur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Myocardial infarction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Other Cardiovascular Disease,</w:t>
      </w:r>
      <w:r w:rsidRPr="003C7E32">
        <w:rPr>
          <w:rFonts w:ascii="Times New Roman" w:hAnsi="Times New Roman" w:cs="Times New Roman"/>
        </w:rPr>
        <w:t xml:space="preserve"> </w:t>
      </w:r>
      <w:r w:rsidRPr="003C7E32">
        <w:rPr>
          <w:rFonts w:ascii="Times New Roman" w:hAnsi="Times New Roman" w:cs="Times New Roman"/>
          <w:color w:val="000000"/>
          <w:sz w:val="16"/>
          <w:szCs w:val="16"/>
        </w:rPr>
        <w:t>Periphery vascular disease</w:t>
      </w:r>
    </w:p>
    <w:p w14:paraId="4B1EB9C5" w14:textId="77777777" w:rsidR="00AD3579" w:rsidRDefault="00AD3579" w:rsidP="00AD3579">
      <w:pPr>
        <w:spacing w:line="480" w:lineRule="auto"/>
      </w:pPr>
      <w:r w:rsidRPr="00D3705F">
        <w:rPr>
          <w:rFonts w:ascii="Times New Roman" w:hAnsi="Times New Roman" w:cs="Times New Roman"/>
          <w:color w:val="000000"/>
          <w:sz w:val="16"/>
          <w:szCs w:val="16"/>
        </w:rPr>
        <w:t>$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-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D3705F">
        <w:rPr>
          <w:rFonts w:ascii="Times New Roman" w:hAnsi="Times New Roman" w:cs="Times New Roman"/>
          <w:color w:val="000000"/>
          <w:sz w:val="16"/>
          <w:szCs w:val="16"/>
        </w:rPr>
        <w:t>Only the most prevalent Multiple CVD complications of T2DM are included</w:t>
      </w:r>
    </w:p>
    <w:p w14:paraId="1A365B81" w14:textId="77777777" w:rsidR="00F75393" w:rsidRDefault="00AD3579"/>
    <w:sectPr w:rsidR="00F75393" w:rsidSect="00AD35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E55698BC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641"/>
        </w:tabs>
        <w:ind w:left="1179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1134" w:hanging="113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0" w:firstLine="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579"/>
    <w:rsid w:val="000C47C3"/>
    <w:rsid w:val="003C0ABC"/>
    <w:rsid w:val="00AD3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10CE4"/>
  <w15:chartTrackingRefBased/>
  <w15:docId w15:val="{EC9F9EE2-5BC9-40B1-B49A-4A701B2E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579"/>
    <w:rPr>
      <w:noProof/>
      <w:lang w:val="en-GB"/>
    </w:rPr>
  </w:style>
  <w:style w:type="paragraph" w:styleId="Heading1">
    <w:name w:val="heading 1"/>
    <w:basedOn w:val="BodyText"/>
    <w:next w:val="BodyText"/>
    <w:link w:val="Heading1Char"/>
    <w:uiPriority w:val="9"/>
    <w:qFormat/>
    <w:rsid w:val="00AD3579"/>
    <w:pPr>
      <w:keepNext/>
      <w:numPr>
        <w:numId w:val="1"/>
      </w:numPr>
      <w:tabs>
        <w:tab w:val="left" w:pos="567"/>
      </w:tabs>
      <w:spacing w:before="240" w:line="360" w:lineRule="auto"/>
      <w:outlineLvl w:val="0"/>
    </w:pPr>
    <w:rPr>
      <w:rFonts w:ascii="Times New Roman" w:eastAsia="Times New Roman" w:hAnsi="Times New Roman" w:cs="Times New Roman"/>
      <w:b/>
      <w:caps/>
      <w:sz w:val="26"/>
      <w:szCs w:val="20"/>
    </w:rPr>
  </w:style>
  <w:style w:type="paragraph" w:styleId="Heading2">
    <w:name w:val="heading 2"/>
    <w:basedOn w:val="BodyText"/>
    <w:next w:val="BodyText"/>
    <w:link w:val="Heading2Char"/>
    <w:qFormat/>
    <w:rsid w:val="00AD3579"/>
    <w:pPr>
      <w:keepNext/>
      <w:numPr>
        <w:ilvl w:val="1"/>
        <w:numId w:val="1"/>
      </w:numPr>
      <w:tabs>
        <w:tab w:val="left" w:pos="709"/>
      </w:tabs>
      <w:spacing w:before="240" w:line="360" w:lineRule="auto"/>
      <w:outlineLvl w:val="1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3">
    <w:name w:val="heading 3"/>
    <w:basedOn w:val="Heading2"/>
    <w:next w:val="BodyText"/>
    <w:link w:val="Heading3Char"/>
    <w:qFormat/>
    <w:rsid w:val="00AD3579"/>
    <w:pPr>
      <w:numPr>
        <w:ilvl w:val="2"/>
      </w:numPr>
      <w:tabs>
        <w:tab w:val="clear" w:pos="709"/>
        <w:tab w:val="clear" w:pos="12641"/>
        <w:tab w:val="num" w:pos="851"/>
      </w:tabs>
      <w:ind w:left="0"/>
      <w:outlineLvl w:val="2"/>
    </w:pPr>
    <w:rPr>
      <w:sz w:val="22"/>
    </w:rPr>
  </w:style>
  <w:style w:type="paragraph" w:styleId="Heading4">
    <w:name w:val="heading 4"/>
    <w:basedOn w:val="Heading3"/>
    <w:next w:val="BodyText"/>
    <w:link w:val="Heading4Char"/>
    <w:qFormat/>
    <w:rsid w:val="00AD3579"/>
    <w:pPr>
      <w:numPr>
        <w:ilvl w:val="3"/>
      </w:num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3579"/>
    <w:pPr>
      <w:keepNext/>
      <w:keepLines/>
      <w:numPr>
        <w:ilvl w:val="4"/>
        <w:numId w:val="1"/>
      </w:numPr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579"/>
    <w:rPr>
      <w:rFonts w:ascii="Times New Roman" w:eastAsia="Times New Roman" w:hAnsi="Times New Roman" w:cs="Times New Roman"/>
      <w:b/>
      <w:caps/>
      <w:noProof/>
      <w:sz w:val="26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rsid w:val="00AD3579"/>
    <w:rPr>
      <w:rFonts w:ascii="Times New Roman" w:eastAsia="Times New Roman" w:hAnsi="Times New Roman" w:cs="Times New Roman"/>
      <w:b/>
      <w:noProof/>
      <w:sz w:val="24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rsid w:val="00AD3579"/>
    <w:rPr>
      <w:rFonts w:ascii="Times New Roman" w:eastAsia="Times New Roman" w:hAnsi="Times New Roman" w:cs="Times New Roman"/>
      <w:b/>
      <w:noProof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AD3579"/>
    <w:rPr>
      <w:rFonts w:ascii="Times New Roman" w:eastAsia="Times New Roman" w:hAnsi="Times New Roman" w:cs="Times New Roman"/>
      <w:b/>
      <w:i/>
      <w:noProof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AD3579"/>
    <w:rPr>
      <w:rFonts w:asciiTheme="majorHAnsi" w:eastAsiaTheme="majorEastAsia" w:hAnsiTheme="majorHAnsi" w:cstheme="majorBidi"/>
      <w:noProof/>
      <w:color w:val="1F3763" w:themeColor="accent1" w:themeShade="7F"/>
      <w:lang w:val="en-GB"/>
    </w:rPr>
  </w:style>
  <w:style w:type="paragraph" w:styleId="BodyText">
    <w:name w:val="Body Text"/>
    <w:basedOn w:val="Normal"/>
    <w:link w:val="BodyTextChar"/>
    <w:uiPriority w:val="99"/>
    <w:semiHidden/>
    <w:unhideWhenUsed/>
    <w:rsid w:val="00AD357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D3579"/>
    <w:rPr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a, Dr Kavitha</dc:creator>
  <cp:keywords/>
  <dc:description/>
  <cp:lastModifiedBy>Ganesha, Dr Kavitha</cp:lastModifiedBy>
  <cp:revision>1</cp:revision>
  <dcterms:created xsi:type="dcterms:W3CDTF">2022-01-17T12:19:00Z</dcterms:created>
  <dcterms:modified xsi:type="dcterms:W3CDTF">2022-01-17T12:19:00Z</dcterms:modified>
</cp:coreProperties>
</file>